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10"/>
        <w:gridCol w:w="1827"/>
        <w:gridCol w:w="1830"/>
        <w:gridCol w:w="1875"/>
      </w:tblGrid>
      <w:tr w:rsidR="00467D80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Fixed Effects</w:t>
            </w:r>
          </w:p>
        </w:tc>
      </w:tr>
      <w:tr w:rsidR="00467D80" w:rsidRPr="004B0976" w:rsidTr="00FE581D"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&gt;|z|)</w:t>
            </w: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9.60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5.8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Light Trap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67D80" w:rsidRPr="004B0976" w:rsidTr="00FE581D">
        <w:trPr>
          <w:trHeight w:val="547"/>
        </w:trPr>
        <w:tc>
          <w:tcPr>
            <w:tcW w:w="10790" w:type="dxa"/>
            <w:gridSpan w:val="5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andom Intercept Effects</w:t>
            </w:r>
          </w:p>
        </w:tc>
      </w:tr>
      <w:tr w:rsidR="00467D80" w:rsidRPr="004B0976" w:rsidTr="00FE581D"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158" w:type="dxa"/>
            <w:vAlign w:val="center"/>
          </w:tcPr>
          <w:p w:rsidR="00467D80" w:rsidRPr="004B0976" w:rsidRDefault="00467D80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 (n = 87)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pecies (n = 46)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Week (n = 18)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D80" w:rsidRPr="004B0976" w:rsidTr="00FE581D"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 (n = 18)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467D80" w:rsidRPr="004B0976" w:rsidRDefault="00467D80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1234" w:rsidRDefault="00467D80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D80"/>
    <w:rsid w:val="00467D80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A45A0-71AA-4581-AD05-672BEACD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5:00Z</dcterms:created>
  <dcterms:modified xsi:type="dcterms:W3CDTF">2020-01-30T19:35:00Z</dcterms:modified>
</cp:coreProperties>
</file>